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5A9" w:rsidRDefault="00B215A9" w:rsidP="00B215A9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9: </w:t>
      </w:r>
      <w:proofErr w:type="spellStart"/>
      <w:r>
        <w:rPr>
          <w:rFonts w:ascii="Arial" w:hAnsi="Arial" w:cs="Arial"/>
          <w:i/>
          <w:sz w:val="22"/>
          <w:szCs w:val="22"/>
        </w:rPr>
        <w:t>BRCA1</w:t>
      </w:r>
      <w:proofErr w:type="spellEnd"/>
      <w:r w:rsidRPr="002864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hogenic variants in cases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3969"/>
        <w:gridCol w:w="1276"/>
        <w:gridCol w:w="567"/>
        <w:gridCol w:w="993"/>
        <w:gridCol w:w="992"/>
      </w:tblGrid>
      <w:tr w:rsidR="00B215A9" w:rsidRPr="008122A0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Type of varian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15A9" w:rsidRPr="00E63A68" w:rsidRDefault="00B215A9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</w:tr>
      <w:tr w:rsidR="00B215A9" w:rsidRPr="008122A0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BRCA1:NM_007294:exon3:c.114_115del:p.K38f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</w:tr>
      <w:tr w:rsidR="00B215A9" w:rsidRPr="008122A0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BRCA1:NM_007294:exon10:c.3750delG:p.E1250f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</w:tr>
      <w:tr w:rsidR="00B215A9" w:rsidRPr="008122A0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BRCA1:NM_007294:exon11:c.4156_4160del:p.S1386f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</w:tr>
      <w:tr w:rsidR="00B215A9" w:rsidRPr="008122A0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BRCA1:NM_007294:exon12:c.C4327T:p.R1443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RS41293455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15A9" w:rsidRPr="008122A0" w:rsidRDefault="00B215A9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122A0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</w:tr>
    </w:tbl>
    <w:p w:rsidR="00B215A9" w:rsidRDefault="00B215A9" w:rsidP="00B215A9">
      <w:pPr>
        <w:rPr>
          <w:rFonts w:ascii="Arial" w:hAnsi="Arial" w:cs="Arial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5A9"/>
    <w:rsid w:val="000952F6"/>
    <w:rsid w:val="001B73E8"/>
    <w:rsid w:val="003E0DE0"/>
    <w:rsid w:val="005136CC"/>
    <w:rsid w:val="008E4CB0"/>
    <w:rsid w:val="009A78C3"/>
    <w:rsid w:val="00B215A9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76</Characters>
  <Application>Microsoft Office Word</Application>
  <DocSecurity>0</DocSecurity>
  <Lines>10</Lines>
  <Paragraphs>5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1:00Z</dcterms:created>
  <dcterms:modified xsi:type="dcterms:W3CDTF">2019-04-23T11:41:00Z</dcterms:modified>
</cp:coreProperties>
</file>